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lementary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NOTE 1: </w:t>
      </w:r>
      <w:r>
        <w:rPr>
          <w:rFonts w:cs="Times New Roman" w:ascii="Times New Roman" w:hAnsi="Times New Roman"/>
          <w:sz w:val="24"/>
          <w:szCs w:val="24"/>
        </w:rPr>
        <w:t>The incubation times given below are optimised for calvarial bone and should be used as a guidance. We recommend optimising these methods if different bone tissue is u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on Kossa/ H&amp;E. </w:t>
      </w:r>
      <w:r>
        <w:rPr>
          <w:rFonts w:cs="Times New Roman" w:ascii="Times New Roman" w:hAnsi="Times New Roman"/>
          <w:sz w:val="24"/>
          <w:szCs w:val="24"/>
        </w:rPr>
        <w:t xml:space="preserve">Stain the sections for 40seconds (in the dark) with 1.5 % aqueous silver nitrate solution (prepare fresh and filter before use) and rinse in deionized water three times. Develop the stain for 20-30seconds using 0.1% hydroquinone. Counterstain with haematoxylin and then with eosin. Mount with aqueous mounting medium and keep in the dark. Expected result: mineralised bone is stained black while the unmineralised bone is stained orange. Haematoxylin stains the osteoblasts. 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RAP. </w:t>
      </w:r>
      <w:r>
        <w:rPr>
          <w:rFonts w:cs="Times New Roman" w:ascii="Times New Roman" w:hAnsi="Times New Roman"/>
          <w:sz w:val="24"/>
          <w:szCs w:val="24"/>
          <w:lang w:val="en-US"/>
        </w:rPr>
        <w:t>Sections should be reacted with a 0.45mm filtered solution made up of 150μl of Napthol-AS-BI-phosphate, 750μl veronal buffer, 900μl of acetate buffer, 900μl of acetate buffer with 100nM sodium tartrate, 120μl of pararosanilin and 120μl of 4% sodium nitrate. The incubation can vary between 30 minutes and 60 minutes but must be carefully monitored to avoid overstaining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 "citationItems" : [ { "id" : "ITEM-1", "itemData" : { "DOI" : "10.1038/bonekey.2014.65", "ISSN" : "2047-6396", "author" : [ { "dropping-particle" : "", "family" : "Marino", "given" : "Silvia", "non-dropping-particle" : "", "parse-names" : false, "suffix" : "" }, { "dropping-particle" : "", "family" : "Logan", "given" : "John G", "non-dropping-particle" : "", "parse-names" : false, "suffix" : "" }, { "dropping-particle" : "", "family" : "Mellis", "given" : "David", "non-dropping-particle" : "", "parse-names" : false, "suffix" : "" }, { "dropping-particle" : "", "family" : "Capulli", "given" : "Mattia", "non-dropping-particle" : "", "parse-names" : false, "suffix" : "" } ], "container-title" : "BoneKEy Reports", "id" : "ITEM-1", "issue" : "570", "issued" : { "date-parts" : [ [ "2014" ] ] }, "title" : "Generation and culture of osteoclasts", "type" : "article-journal", "volume" : "3" }, "uris" : [ "http://www.mendeley.com/documents/?uuid=681157c4-acea-4331-bd1a-aa5677b9ace1" ] } ], "mendeley" : { "formattedCitation" : "(64)", "plainTextFormattedCitation" : "(64)", "previouslyFormattedCitation" : "(64)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Rinse in water and stain with haematoxylin for 45seconds. Rinse again and differentiate with acid alcohol for 8 seconds. Wash immediately and thoroughly in water and immerse in lithium carbonate for 30 seconds. Wash in water for 1 minute, rinse in 100% ethanol, immerse in xylene and then mount in DPX. Alternatively, commercially available kits such as leukocyte acid phosphatase staining kit are also widely used to visualize osteoclasts. </w:t>
      </w:r>
      <w:r>
        <w:rPr>
          <w:rFonts w:cs="Times New Roman" w:ascii="Times New Roman" w:hAnsi="Times New Roman"/>
          <w:sz w:val="24"/>
          <w:szCs w:val="24"/>
        </w:rPr>
        <w:t xml:space="preserve">Expected result: </w:t>
      </w:r>
      <w:r>
        <w:rPr>
          <w:rFonts w:cs="Times New Roman" w:ascii="Times New Roman" w:hAnsi="Times New Roman"/>
          <w:sz w:val="24"/>
          <w:szCs w:val="24"/>
          <w:lang w:val="en-US"/>
        </w:rPr>
        <w:t>visualisation of osteoclasts stained in red. Haematoxylin can be used to counterstain.</w:t>
      </w:r>
    </w:p>
    <w:p>
      <w:pPr>
        <w:pStyle w:val="NormalWeb"/>
        <w:jc w:val="both"/>
        <w:rPr>
          <w:b/>
          <w:b/>
        </w:rPr>
      </w:pPr>
      <w:r>
        <w:rPr>
          <w:b/>
        </w:rPr>
        <w:t xml:space="preserve">Toluidine Blue. </w:t>
      </w:r>
      <w:r>
        <w:rPr/>
        <w:t>Sections are stained at acid pH 4.5 in a solution of 2% toluidine blue for 10-13 minutes. Expected result: mineralised bone is stained dark blue whereas the unmineralised bone is stained a light blue. Osteoblasts and osteocytes stain dark blue.</w:t>
      </w:r>
    </w:p>
    <w:p>
      <w:pPr>
        <w:pStyle w:val="NormalWeb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Goldner’s Trichrome. </w:t>
      </w:r>
      <w:r>
        <w:rPr>
          <w:rFonts w:cs="Times New Roman" w:ascii="Times New Roman" w:hAnsi="Times New Roman"/>
          <w:sz w:val="24"/>
          <w:szCs w:val="24"/>
        </w:rPr>
        <w:t>Prepare the following solutions; Solution A: 7.5mL Ponceau de xylidine (0.75% Ponceau, 0.25% acid fuchsin in deionized water + 1mL glacial acetic acid) + 2mL azophloxine (0.5% azophloxine in deionized water + 0.6mL glacial acetic acid) + 88mL 0.2% glacial acetic acid. Solution B Phosphotungstic acid /Orange G (3% phosphotungstic acid + 2% Orange G). Stain sections in Weigert’s haematoxylin for 20minutes, wash in water, then with 0.5% acid alcohol and wash again in water for 20minutes. Stain for 5minutes with Solution A. Rinse for 10seconds with 1% acetic acid and stain for 20minutes in Solution B. Rinse again for 10 seconds with 1% acetic acid and stain sections in 0.2% Light Green for 5minutes and rinse with water. Blot dry, rinse with 100% ethanol, immerse in xylene before mounting in DPX. Expected result: mineralised bone stains bright green and unmineralised bone stains red. Osteoblasts lining the surface of unmineralised bone and osteocytes are stained blue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1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GB"/>
    </w:rPr>
  </w:style>
  <w:style w:type="character" w:styleId="PlainTextChar">
    <w:name w:val="Plain Text Char"/>
    <w:qFormat/>
    <w:rPr>
      <w:rFonts w:ascii="Calibri" w:hAnsi="Calibri" w:eastAsia="Cambria" w:cs="Calibri"/>
      <w:sz w:val="22"/>
      <w:szCs w:val="21"/>
      <w:lang w:val="en-GB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Cambria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04:00Z</dcterms:created>
  <dc:creator>Magdalena Adamczyk</dc:creator>
  <dc:description/>
  <cp:keywords/>
  <dc:language>en-US</dc:language>
  <cp:lastModifiedBy>ravikumar.n</cp:lastModifiedBy>
  <cp:lastPrinted>2016-04-15T17:22:00Z</cp:lastPrinted>
  <dcterms:modified xsi:type="dcterms:W3CDTF">2016-06-24T1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he-embo-journal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he EMBO Journal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AdamczykM@cf.ac.uk@www.mendeley.com</vt:lpwstr>
  </property>
</Properties>
</file>